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ackground w:color="FFFFFF"/>
  <w:body>
    <w:p w:rsidR="00000000" w:rsidDel="00000000" w:rsidP="00000000" w:rsidRDefault="00000000" w:rsidRPr="00000000" w14:paraId="00000001">
      <w:pPr>
        <w:spacing w:line="480" w:lineRule="auto"/>
        <w:jc w:val="center"/>
        <w:rPr/>
      </w:pPr>
      <w:r w:rsidDel="00000000" w:rsidR="00000000" w:rsidRPr="00000000">
        <w:rPr>
          <w:b w:val="1"/>
          <w:sz w:val="20"/>
          <w:szCs w:val="20"/>
          <w:rtl w:val="0"/>
        </w:rPr>
        <w:t xml:space="preserve">S2 Table. </w:t>
      </w:r>
      <w:r w:rsidDel="00000000" w:rsidR="00000000" w:rsidRPr="00000000">
        <w:rPr>
          <w:b w:val="1"/>
          <w:i w:val="1"/>
          <w:sz w:val="20"/>
          <w:szCs w:val="20"/>
          <w:rtl w:val="0"/>
        </w:rPr>
        <w:t xml:space="preserve">S.pneumoniae </w:t>
      </w:r>
      <w:r w:rsidDel="00000000" w:rsidR="00000000" w:rsidRPr="00000000">
        <w:rPr>
          <w:b w:val="1"/>
          <w:sz w:val="20"/>
          <w:szCs w:val="20"/>
          <w:rtl w:val="0"/>
        </w:rPr>
        <w:t xml:space="preserve">experiment accession codes</w:t>
      </w:r>
      <w:r w:rsidDel="00000000" w:rsidR="00000000" w:rsidRPr="00000000">
        <w:rPr>
          <w:rtl w:val="0"/>
        </w:rPr>
      </w:r>
    </w:p>
    <w:tbl>
      <w:tblPr>
        <w:tblStyle w:val="Table1"/>
        <w:tblW w:w="10125.0" w:type="dxa"/>
        <w:jc w:val="left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  <w:insideH w:color="000000" w:space="0" w:sz="6" w:val="single"/>
          <w:insideV w:color="000000" w:space="0" w:sz="6" w:val="single"/>
        </w:tblBorders>
        <w:tblLayout w:type="fixed"/>
        <w:tblLook w:val="0600"/>
      </w:tblPr>
      <w:tblGrid>
        <w:gridCol w:w="1575"/>
        <w:gridCol w:w="1575"/>
        <w:gridCol w:w="1485"/>
        <w:gridCol w:w="3465"/>
        <w:gridCol w:w="2025"/>
        <w:tblGridChange w:id="0">
          <w:tblGrid>
            <w:gridCol w:w="1575"/>
            <w:gridCol w:w="1575"/>
            <w:gridCol w:w="1485"/>
            <w:gridCol w:w="3465"/>
            <w:gridCol w:w="2025"/>
          </w:tblGrid>
        </w:tblGridChange>
      </w:tblGrid>
      <w:tr>
        <w:trPr>
          <w:cantSplit w:val="0"/>
          <w:trHeight w:val="4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2">
            <w:pPr>
              <w:ind w:left="-160" w:firstLine="0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train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ind w:left="-160" w:firstLine="0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Experiment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ind w:left="-160" w:firstLine="0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Genotype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ind w:left="-160" w:firstLine="0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Treatment</w:t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ind w:left="-160" w:firstLine="0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Accession Code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3F-R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cipient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016714</w:t>
            </w:r>
          </w:p>
        </w:tc>
      </w:tr>
      <w:tr>
        <w:trPr>
          <w:cantSplit w:val="0"/>
          <w:trHeight w:val="45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ind w:left="-160" w:firstLine="0"/>
              <w:jc w:val="center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IGR4D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cps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onor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028811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ild typ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formed with 5 ng mL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DN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025176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2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ild typ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formed with 5 ng mL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DN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025180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3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ild typ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formed with 5 ng mL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DN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025181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4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ild typ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formed with 5 ng mL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DN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025182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5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ild typ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formed with 5 ng mL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DN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025183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7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ild typ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formed with 5 ng mL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 DN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025184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8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ild typ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formed with 5 ng mL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DN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025185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9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ild typ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formed with 5 ng mL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DN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025186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10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ild typ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formed with 5 ng mL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DN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025187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1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ild typ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formed with 5 ng mL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DN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025177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12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ild typ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formed with 5 ng mL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DN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025178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13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ild typ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formed with 5 ng mL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DN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025179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14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ild typ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formed with 5 ng mL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DN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025807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15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ild typ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formed with 5 ng mL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DN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025811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17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ild typ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formed with 5 ng mL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DN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025812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18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ild typ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formed with 5 ng mL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DN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025813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19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ild typ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formed with 5 ng mL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DN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025814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20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ild typ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formed with 5 ng mL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DN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025815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22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ild typ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formed with 5 ng mL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DN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025816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24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ild typ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formed with 5 ng mL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DN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025817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25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ild typ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formed with 5 ng mL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DN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025818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26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ild typ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formed with 5 ng mL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DN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025808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27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ild typ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formed with 5 ng mL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DN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025809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29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ild typ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formed with 5 ng mL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DN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025810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3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ild typ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formed with 5 ng mL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DN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025189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32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ild typ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formed with 5 ng mL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DN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025193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33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ild typ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formed with 5 ng mL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DN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025194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34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ild typ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formed with 5 ng mL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DN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025195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35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ild typ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formed with 5 ng mL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DN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025196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36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ild typ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formed with 5 ng mL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DN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025197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37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ild typ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formed with 5 ng mL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DN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025198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38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ild typ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formed with 5 ng mL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DN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025199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39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ild typ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formed with 5 ng mL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DN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025200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42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ild typ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formed with 5 ng mL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DN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025190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43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ild typ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formed with 5 ng mL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DN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025191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44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ild typ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3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formed with 5 ng mL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DN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025192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45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ild typ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formed with 5 ng mL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DN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025202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CA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46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ild typ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D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formed with 5 ng mL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DN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CE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025206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47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D0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D1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ild typ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2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formed with 5 ng mL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DN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025207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D4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48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D6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ild typ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7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formed with 5 ng mL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DN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D8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025208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D9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49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DA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DB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ild typ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C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formed with 5 ng mL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DN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DD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025209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DE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50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DF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E0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ild typ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E1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formed with 500 ng mL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DN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E2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025210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E3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5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E4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E5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ild typ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6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formed with 500 ng mL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DN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E7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025211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E8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52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E9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EA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ild typ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B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formed with 500 ng mL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DN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EC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025212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ED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53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EE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EF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ild typ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0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formed with 500 ng mL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DN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F1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025213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F2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54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F3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F4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ild typ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5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formed with 500 ng mL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DN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F6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025203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F7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55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F8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F9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ild typ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A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formed with 500 ng mL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DN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FB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025204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FC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56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FD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0FE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ild typ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F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formed with 500 ng mL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DN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00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025205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01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57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02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03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ild typ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4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formed with 500 ng mL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DN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05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025215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06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60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07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08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ild typ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9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formed with 500 ng mL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DN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0A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025219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0B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6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0C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0D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ild typ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E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formed with 500 ng mL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DN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0F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025220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10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62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11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12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ild typ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3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formed with 500 ng mL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DN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14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025221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15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63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16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17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ild typ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8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formed with 500 ng mL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DN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19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025222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1A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64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1B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1C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ild typ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D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formed with 500 ng mL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DN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1E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025223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1F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65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20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21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ild typ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2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formed with 500 ng mL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DN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23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025224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24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66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25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26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ild typ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7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formed with 500 ng mL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DN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28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025225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29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68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2A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2B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ild typ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C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formed with 500 ng mL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DN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2D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025226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2E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69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2F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30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ild typ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1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formed with 500 ng mL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DN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32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025216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33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70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34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35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ild typ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6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formed with 500 ng mL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DN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37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025217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38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7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39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3A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ild typ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B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formed with 500 ng mL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DN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3C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025218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3D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72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3E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3F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ild typ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0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formed with 500 ng mL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DN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41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025228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42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73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43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44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ild typ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5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formed with 500 ng mL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DN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46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025232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47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74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48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49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ild typ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A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formed with 500 ng mL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DN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4B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025233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4C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76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4D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4E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ild typ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F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formed with 500 ng mL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DN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50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025234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51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77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52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53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ild typ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4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formed with 500 ng mL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DN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55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025235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56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78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57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58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ild typ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9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formed with 500 ng mL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DN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5A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025236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5B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79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5C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5D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ild typ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E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formed with 500 ng mL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DN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5F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025237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60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80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61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62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ild typ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3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formed with 500 ng mL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DN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64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025238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65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8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66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67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ild typ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8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formed with 500 ng mL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DN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69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025239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6A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83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6B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6C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ild typ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D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formed with 500 ng mL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DN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6E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025229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6F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85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70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71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ild typ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2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formed with 500 ng mL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DN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73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025230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74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86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75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76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ild typ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7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formed with 500 ng mL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DN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78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025231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79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87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7A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7B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ild typ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C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formed with 500 ng mL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DN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7D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025241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7E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88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7F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80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ild typ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1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formed with 500 ng mL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DN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82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025245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83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89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84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85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ild typ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6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formed with 500 ng mL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DN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87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025246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88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90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89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8A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ild typ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B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formed with 500 ng mL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DN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8C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025247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8D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9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8E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8F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ild typ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0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formed with 500 ng mL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DN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91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025248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92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93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93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94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ild typ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5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formed with 500 ng mL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DN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96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025249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97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94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98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99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ild typ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A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formed with 500 ng mL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DN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9B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025250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9C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95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9D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9E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ild typ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F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formed with 500 ng mL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DN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A0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025251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A1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96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A2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A3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ild typ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4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formed with 500 ng mL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DN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A5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025252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A6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98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A7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A8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ild typ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9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formed with 500 ng mL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DN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AA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025242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AB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99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AC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AD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ild typ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E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formed with 500 ng mL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DN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AF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025243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B0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100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B1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B2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ild typ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3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formed with 500 ng mL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DN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B4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025244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B5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PWT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B6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B7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ild typ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8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formed with 500 ng mL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DN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B9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052273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BA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PWT2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BB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BC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ild typ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D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formed with 500 ng mL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DN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BE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052274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BF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PWT3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C0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C1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ild typ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2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formed with 500 ng mL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DN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C3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052275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C4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PWT4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C5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C6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ild typ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7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formed with 500 ng mL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DN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C8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052276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C9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PWT5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CA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CB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ild typ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C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formed with 500 ng mL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DN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CD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052277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CE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PWT6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CF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D0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ild typ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1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formed with 500 ng mL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DN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D2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052278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D3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PWT7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D4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D5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ild typ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6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formed with 500 ng mL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DN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D7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052279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D8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PWT8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D9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DA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ild typ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B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formed with 500 ng mL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DN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DC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052280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DD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PWT9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DE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DF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ild typ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0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formed with 500 ng mL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DN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E1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052281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E2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PWT10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E3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E4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ild typ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5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formed with 500 ng mL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DN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E6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052282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E7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PWT1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E8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E9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ild typ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A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formed with 500 ng mL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DN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EB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052283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EC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PWT12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ED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EE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ild typ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F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formed with 500 ng mL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DN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F0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052284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F1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PWT13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F2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F3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ild typ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4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formed with 500 ng mL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DN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F5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052285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F6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PWT14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F7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F8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ild typ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9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formed with 500 ng mL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DN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FA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052286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FB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PWT16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FC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FD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ild typ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FE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formed with 500 ng mL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DN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1FF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052288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00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PWT18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01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02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ild typ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3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formed with 500 ng mL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DN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04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052290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05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PWT19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06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07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ild typ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8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formed with 500 ng mL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DN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09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052291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0A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PWT20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0B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0C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ild typ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0D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formed with 500 ng mL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DN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0E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052292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0F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PWT2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10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11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ild typ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2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formed with 500 ng mL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DN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13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052293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14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PWT24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15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16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ild type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7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formed with 500 ng mL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DN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18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052296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19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PHB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1A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1B">
            <w:pPr>
              <w:ind w:left="-160" w:firstLine="0"/>
              <w:jc w:val="center"/>
              <w:rPr>
                <w:i w:val="1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</w:t>
            </w:r>
            <w:r w:rsidDel="00000000" w:rsidR="00000000" w:rsidRPr="00000000">
              <w:rPr>
                <w:i w:val="1"/>
                <w:rtl w:val="0"/>
              </w:rPr>
              <w:t xml:space="preserve">hexB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1C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formed with 500 ng mL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DN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1D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052249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1E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PHB2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1F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0">
            <w:pPr>
              <w:ind w:left="-160" w:firstLine="0"/>
              <w:jc w:val="center"/>
              <w:rPr>
                <w:i w:val="1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</w:t>
            </w:r>
            <w:r w:rsidDel="00000000" w:rsidR="00000000" w:rsidRPr="00000000">
              <w:rPr>
                <w:i w:val="1"/>
                <w:rtl w:val="0"/>
              </w:rPr>
              <w:t xml:space="preserve">hexB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1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formed with 500 ng mL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DN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22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052250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23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PHB4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24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5">
            <w:pPr>
              <w:ind w:left="-160" w:firstLine="0"/>
              <w:jc w:val="center"/>
              <w:rPr>
                <w:i w:val="1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</w:t>
            </w:r>
            <w:r w:rsidDel="00000000" w:rsidR="00000000" w:rsidRPr="00000000">
              <w:rPr>
                <w:i w:val="1"/>
                <w:rtl w:val="0"/>
              </w:rPr>
              <w:t xml:space="preserve">hexB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6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formed with 500 ng mL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DN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27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052252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28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PHB5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29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A">
            <w:pPr>
              <w:ind w:left="-160" w:firstLine="0"/>
              <w:jc w:val="center"/>
              <w:rPr>
                <w:i w:val="1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</w:t>
            </w:r>
            <w:r w:rsidDel="00000000" w:rsidR="00000000" w:rsidRPr="00000000">
              <w:rPr>
                <w:i w:val="1"/>
                <w:rtl w:val="0"/>
              </w:rPr>
              <w:t xml:space="preserve">hexB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B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formed with 500 ng mL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DN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2C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052253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2D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PHB7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2E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2F">
            <w:pPr>
              <w:ind w:left="-160" w:firstLine="0"/>
              <w:jc w:val="center"/>
              <w:rPr>
                <w:i w:val="1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</w:t>
            </w:r>
            <w:r w:rsidDel="00000000" w:rsidR="00000000" w:rsidRPr="00000000">
              <w:rPr>
                <w:i w:val="1"/>
                <w:rtl w:val="0"/>
              </w:rPr>
              <w:t xml:space="preserve">hexB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0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formed with 500 ng mL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DN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31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052255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32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PHB8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33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4">
            <w:pPr>
              <w:ind w:left="-160" w:firstLine="0"/>
              <w:jc w:val="center"/>
              <w:rPr>
                <w:i w:val="1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</w:t>
            </w:r>
            <w:r w:rsidDel="00000000" w:rsidR="00000000" w:rsidRPr="00000000">
              <w:rPr>
                <w:i w:val="1"/>
                <w:rtl w:val="0"/>
              </w:rPr>
              <w:t xml:space="preserve">hexB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5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formed with 500 ng mL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DN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36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052256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37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PHB9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38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9">
            <w:pPr>
              <w:ind w:left="-160" w:firstLine="0"/>
              <w:jc w:val="center"/>
              <w:rPr>
                <w:i w:val="1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</w:t>
            </w:r>
            <w:r w:rsidDel="00000000" w:rsidR="00000000" w:rsidRPr="00000000">
              <w:rPr>
                <w:i w:val="1"/>
                <w:rtl w:val="0"/>
              </w:rPr>
              <w:t xml:space="preserve">hexB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A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formed with 500 ng mL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DN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3B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052257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3C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PHB10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3D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E">
            <w:pPr>
              <w:ind w:left="-160" w:firstLine="0"/>
              <w:jc w:val="center"/>
              <w:rPr>
                <w:i w:val="1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</w:t>
            </w:r>
            <w:r w:rsidDel="00000000" w:rsidR="00000000" w:rsidRPr="00000000">
              <w:rPr>
                <w:i w:val="1"/>
                <w:rtl w:val="0"/>
              </w:rPr>
              <w:t xml:space="preserve">hexB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3F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formed with 500 ng mL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DN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40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052258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41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PHB11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42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3">
            <w:pPr>
              <w:ind w:left="-160" w:firstLine="0"/>
              <w:jc w:val="center"/>
              <w:rPr>
                <w:i w:val="1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</w:t>
            </w:r>
            <w:r w:rsidDel="00000000" w:rsidR="00000000" w:rsidRPr="00000000">
              <w:rPr>
                <w:i w:val="1"/>
                <w:rtl w:val="0"/>
              </w:rPr>
              <w:t xml:space="preserve">hexB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4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formed with 500 ng mL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DN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45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052259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46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PHB12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47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8">
            <w:pPr>
              <w:ind w:left="-160" w:firstLine="0"/>
              <w:jc w:val="center"/>
              <w:rPr>
                <w:i w:val="1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</w:t>
            </w:r>
            <w:r w:rsidDel="00000000" w:rsidR="00000000" w:rsidRPr="00000000">
              <w:rPr>
                <w:i w:val="1"/>
                <w:rtl w:val="0"/>
              </w:rPr>
              <w:t xml:space="preserve">hexB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9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formed with 500 ng mL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DN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4A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052260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4B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PHB13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4C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D">
            <w:pPr>
              <w:ind w:left="-160" w:firstLine="0"/>
              <w:jc w:val="center"/>
              <w:rPr>
                <w:i w:val="1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</w:t>
            </w:r>
            <w:r w:rsidDel="00000000" w:rsidR="00000000" w:rsidRPr="00000000">
              <w:rPr>
                <w:i w:val="1"/>
                <w:rtl w:val="0"/>
              </w:rPr>
              <w:t xml:space="preserve">hexB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4E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formed with 500 ng mL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DN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4F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052261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50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PHB14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51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2">
            <w:pPr>
              <w:ind w:left="-160" w:firstLine="0"/>
              <w:jc w:val="center"/>
              <w:rPr>
                <w:i w:val="1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</w:t>
            </w:r>
            <w:r w:rsidDel="00000000" w:rsidR="00000000" w:rsidRPr="00000000">
              <w:rPr>
                <w:i w:val="1"/>
                <w:rtl w:val="0"/>
              </w:rPr>
              <w:t xml:space="preserve">hexB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3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formed with 500 ng mL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DN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54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052262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55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PHB15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56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7">
            <w:pPr>
              <w:ind w:left="-160" w:firstLine="0"/>
              <w:jc w:val="center"/>
              <w:rPr>
                <w:i w:val="1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</w:t>
            </w:r>
            <w:r w:rsidDel="00000000" w:rsidR="00000000" w:rsidRPr="00000000">
              <w:rPr>
                <w:i w:val="1"/>
                <w:rtl w:val="0"/>
              </w:rPr>
              <w:t xml:space="preserve">hexB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8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formed with 500 ng mL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DN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59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052263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5A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PHB17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5B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C">
            <w:pPr>
              <w:ind w:left="-160" w:firstLine="0"/>
              <w:jc w:val="center"/>
              <w:rPr>
                <w:i w:val="1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</w:t>
            </w:r>
            <w:r w:rsidDel="00000000" w:rsidR="00000000" w:rsidRPr="00000000">
              <w:rPr>
                <w:i w:val="1"/>
                <w:rtl w:val="0"/>
              </w:rPr>
              <w:t xml:space="preserve">hexB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5D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formed with 500 ng mL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DN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5E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052265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5F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PHB18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60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1">
            <w:pPr>
              <w:ind w:left="-160" w:firstLine="0"/>
              <w:jc w:val="center"/>
              <w:rPr>
                <w:i w:val="1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</w:t>
            </w:r>
            <w:r w:rsidDel="00000000" w:rsidR="00000000" w:rsidRPr="00000000">
              <w:rPr>
                <w:i w:val="1"/>
                <w:rtl w:val="0"/>
              </w:rPr>
              <w:t xml:space="preserve">hexB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2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formed with 500 ng mL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DN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63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052266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64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PHB19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65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6">
            <w:pPr>
              <w:ind w:left="-160" w:firstLine="0"/>
              <w:jc w:val="center"/>
              <w:rPr>
                <w:i w:val="1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</w:t>
            </w:r>
            <w:r w:rsidDel="00000000" w:rsidR="00000000" w:rsidRPr="00000000">
              <w:rPr>
                <w:i w:val="1"/>
                <w:rtl w:val="0"/>
              </w:rPr>
              <w:t xml:space="preserve">hexB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7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formed with 500 ng mL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DN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68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052267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69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PHB20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6A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B">
            <w:pPr>
              <w:ind w:left="-160" w:firstLine="0"/>
              <w:jc w:val="center"/>
              <w:rPr>
                <w:i w:val="1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</w:t>
            </w:r>
            <w:r w:rsidDel="00000000" w:rsidR="00000000" w:rsidRPr="00000000">
              <w:rPr>
                <w:i w:val="1"/>
                <w:rtl w:val="0"/>
              </w:rPr>
              <w:t xml:space="preserve">hexB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6C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formed with 500 ng mL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DN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6D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052268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6E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PHB22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6F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0">
            <w:pPr>
              <w:ind w:left="-160" w:firstLine="0"/>
              <w:jc w:val="center"/>
              <w:rPr>
                <w:i w:val="1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</w:t>
            </w:r>
            <w:r w:rsidDel="00000000" w:rsidR="00000000" w:rsidRPr="00000000">
              <w:rPr>
                <w:i w:val="1"/>
                <w:rtl w:val="0"/>
              </w:rPr>
              <w:t xml:space="preserve">hexB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1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formed with 500 ng mL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DN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72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052270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73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PHB23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74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5">
            <w:pPr>
              <w:ind w:left="-160" w:firstLine="0"/>
              <w:jc w:val="center"/>
              <w:rPr>
                <w:i w:val="1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</w:t>
            </w:r>
            <w:r w:rsidDel="00000000" w:rsidR="00000000" w:rsidRPr="00000000">
              <w:rPr>
                <w:i w:val="1"/>
                <w:rtl w:val="0"/>
              </w:rPr>
              <w:t xml:space="preserve">hexB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6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formed with 500 ng mL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DN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77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052271</w:t>
            </w:r>
          </w:p>
        </w:tc>
      </w:tr>
      <w:tr>
        <w:trPr>
          <w:cantSplit w:val="0"/>
          <w:trHeight w:val="485" w:hRule="atLeast"/>
          <w:tblHeader w:val="0"/>
        </w:trPr>
        <w:tc>
          <w:tcPr>
            <w:tcBorders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78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PHB24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79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A">
            <w:pPr>
              <w:ind w:left="-160" w:firstLine="0"/>
              <w:jc w:val="center"/>
              <w:rPr>
                <w:i w:val="1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</w:t>
            </w:r>
            <w:r w:rsidDel="00000000" w:rsidR="00000000" w:rsidRPr="00000000">
              <w:rPr>
                <w:i w:val="1"/>
                <w:rtl w:val="0"/>
              </w:rPr>
              <w:t xml:space="preserve">hexB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27B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ransformed with 500 ng mL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-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DNA</w:t>
            </w:r>
          </w:p>
        </w:tc>
        <w:tc>
          <w:tcPr>
            <w:tcBorders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bottom"/>
          </w:tcPr>
          <w:p w:rsidR="00000000" w:rsidDel="00000000" w:rsidP="00000000" w:rsidRDefault="00000000" w:rsidRPr="00000000" w14:paraId="0000027C">
            <w:pPr>
              <w:ind w:left="-16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052272</w:t>
            </w:r>
          </w:p>
        </w:tc>
      </w:tr>
    </w:tbl>
    <w:p w:rsidR="00000000" w:rsidDel="00000000" w:rsidP="00000000" w:rsidRDefault="00000000" w:rsidRPr="00000000" w14:paraId="0000027D">
      <w:pPr>
        <w:rPr/>
      </w:pPr>
      <w:r w:rsidDel="00000000" w:rsidR="00000000" w:rsidRPr="00000000">
        <w:rPr>
          <w:rtl w:val="0"/>
        </w:rPr>
      </w:r>
    </w:p>
    <w:sectPr>
      <w:pgSz w:h="16838" w:w="11906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isplayBackgroundShape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